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12A98" w14:textId="77777777" w:rsidR="005962E9" w:rsidRDefault="005962E9" w:rsidP="00B25434">
      <w:pPr>
        <w:rPr>
          <w:rFonts w:ascii="Times New Roman" w:hAnsi="Times New Roman" w:cs="Times New Roman"/>
          <w:b/>
        </w:rPr>
      </w:pPr>
      <w:proofErr w:type="spellStart"/>
      <w:r w:rsidRPr="005962E9">
        <w:rPr>
          <w:rFonts w:ascii="Times New Roman" w:hAnsi="Times New Roman" w:cs="Times New Roman"/>
          <w:b/>
        </w:rPr>
        <w:t>References</w:t>
      </w:r>
      <w:proofErr w:type="spellEnd"/>
    </w:p>
    <w:p w14:paraId="70BC00E0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fldChar w:fldCharType="begin"/>
      </w:r>
      <w:r w:rsidRPr="005962E9">
        <w:rPr>
          <w:b w:val="0"/>
          <w:lang w:val="en-US"/>
        </w:rPr>
        <w:instrText xml:space="preserve"> ADDIN ZOTERO_BIBL {"uncited":[],"omitted":[],"custom":[]} CSL_BIBLIOGRAPHY </w:instrText>
      </w:r>
      <w:r w:rsidRPr="005962E9">
        <w:rPr>
          <w:b w:val="0"/>
        </w:rPr>
        <w:fldChar w:fldCharType="separate"/>
      </w:r>
      <w:r w:rsidRPr="005962E9">
        <w:rPr>
          <w:b w:val="0"/>
          <w:lang w:val="en-US"/>
        </w:rPr>
        <w:t xml:space="preserve">Albrecht C., Wolff C., Glöer P., Wilke T. 2008. Concurrent evolution of ancient sister lakes and sister species: the freshwater gastropod genus </w:t>
      </w:r>
      <w:r w:rsidRPr="0031242E">
        <w:rPr>
          <w:b w:val="0"/>
          <w:i/>
          <w:lang w:val="en-US"/>
        </w:rPr>
        <w:t>Radix</w:t>
      </w:r>
      <w:r w:rsidRPr="005962E9">
        <w:rPr>
          <w:b w:val="0"/>
          <w:lang w:val="en-US"/>
        </w:rPr>
        <w:t xml:space="preserve"> in lakes Ohrid and Prespa. </w:t>
      </w:r>
      <w:r w:rsidRPr="005962E9">
        <w:rPr>
          <w:b w:val="0"/>
        </w:rPr>
        <w:t>Hydrobiologia. 615:157–167.</w:t>
      </w:r>
    </w:p>
    <w:p w14:paraId="777A94A5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Armúa-Fernandez M.T., Castro O., Correa O., Carvalho L., Mangold A., SanchíS J., Venzal J.M. 2016. First molecular characterization of </w:t>
      </w:r>
      <w:r w:rsidRPr="0031242E">
        <w:rPr>
          <w:b w:val="0"/>
          <w:i/>
        </w:rPr>
        <w:t>Galba neotropica</w:t>
      </w:r>
      <w:r w:rsidRPr="005962E9">
        <w:rPr>
          <w:b w:val="0"/>
        </w:rPr>
        <w:t xml:space="preserve"> in Uruguay. FAVE Sección Ciencias Veterinarias. 15:9.</w:t>
      </w:r>
    </w:p>
    <w:p w14:paraId="34A58723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Artigas P., Bargues M.D., Mera y Sierra R.L., Agramunt V.H., Mas-Coma S. 2011. </w:t>
      </w:r>
      <w:r w:rsidRPr="005962E9">
        <w:rPr>
          <w:b w:val="0"/>
          <w:lang w:val="en-US"/>
        </w:rPr>
        <w:t xml:space="preserve">Characterisation of fascioliasis lymnaeid intermediate hosts from Chile by DNA sequencing, with emphasis on </w:t>
      </w:r>
      <w:r w:rsidRPr="0031242E">
        <w:rPr>
          <w:b w:val="0"/>
          <w:i/>
          <w:lang w:val="en-US"/>
        </w:rPr>
        <w:t xml:space="preserve">Lymnaea viator </w:t>
      </w:r>
      <w:r w:rsidRPr="005962E9">
        <w:rPr>
          <w:b w:val="0"/>
          <w:lang w:val="en-US"/>
        </w:rPr>
        <w:t xml:space="preserve">and </w:t>
      </w:r>
      <w:r w:rsidRPr="0031242E">
        <w:rPr>
          <w:b w:val="0"/>
          <w:i/>
          <w:lang w:val="en-US"/>
        </w:rPr>
        <w:t>Galba truncatula</w:t>
      </w:r>
      <w:r w:rsidRPr="005962E9">
        <w:rPr>
          <w:b w:val="0"/>
          <w:lang w:val="en-US"/>
        </w:rPr>
        <w:t xml:space="preserve">. </w:t>
      </w:r>
      <w:r w:rsidRPr="005962E9">
        <w:rPr>
          <w:b w:val="0"/>
        </w:rPr>
        <w:t>Acta Tropica. 120:245–257.</w:t>
      </w:r>
    </w:p>
    <w:p w14:paraId="4D3E13AB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Bargues M., Artigas P., Khoubbane M., Ortiz P., Naquira C., Mas-Coma S. 2012. </w:t>
      </w:r>
      <w:r w:rsidRPr="005962E9">
        <w:rPr>
          <w:b w:val="0"/>
          <w:lang w:val="en-US"/>
        </w:rPr>
        <w:t xml:space="preserve">Molecular characterisation of </w:t>
      </w:r>
      <w:r w:rsidRPr="0031242E">
        <w:rPr>
          <w:b w:val="0"/>
          <w:i/>
          <w:lang w:val="en-US"/>
        </w:rPr>
        <w:t>Galba truncatula</w:t>
      </w:r>
      <w:r w:rsidRPr="005962E9">
        <w:rPr>
          <w:b w:val="0"/>
          <w:lang w:val="en-US"/>
        </w:rPr>
        <w:t xml:space="preserve">, </w:t>
      </w:r>
      <w:r w:rsidRPr="0031242E">
        <w:rPr>
          <w:b w:val="0"/>
          <w:i/>
          <w:lang w:val="en-US"/>
        </w:rPr>
        <w:t>Lymnaea neotropica</w:t>
      </w:r>
      <w:r w:rsidRPr="005962E9">
        <w:rPr>
          <w:b w:val="0"/>
          <w:lang w:val="en-US"/>
        </w:rPr>
        <w:t xml:space="preserve"> and </w:t>
      </w:r>
      <w:r w:rsidRPr="0031242E">
        <w:rPr>
          <w:b w:val="0"/>
          <w:i/>
          <w:lang w:val="en-US"/>
        </w:rPr>
        <w:t xml:space="preserve">L. schirazensis </w:t>
      </w:r>
      <w:r w:rsidRPr="005962E9">
        <w:rPr>
          <w:b w:val="0"/>
          <w:lang w:val="en-US"/>
        </w:rPr>
        <w:t xml:space="preserve">from Cajamarca, Peru and their potential role in transmission of human and animal fascioliasis. </w:t>
      </w:r>
      <w:r w:rsidRPr="005962E9">
        <w:rPr>
          <w:b w:val="0"/>
        </w:rPr>
        <w:t>Parasites &amp; Vectors. 5:174.</w:t>
      </w:r>
    </w:p>
    <w:p w14:paraId="61856BAC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</w:rPr>
        <w:t xml:space="preserve">Bargues M.D., Artigas P., Khoubbane M., Flores R., Glöer P., Rojas-García R., Ashrafi K., Falkner G., Mas-Coma S. 2011a. </w:t>
      </w:r>
      <w:r w:rsidRPr="0031242E">
        <w:rPr>
          <w:b w:val="0"/>
          <w:i/>
          <w:lang w:val="en-US"/>
        </w:rPr>
        <w:t>Lymnaea schirazensis</w:t>
      </w:r>
      <w:r w:rsidRPr="005962E9">
        <w:rPr>
          <w:b w:val="0"/>
          <w:lang w:val="en-US"/>
        </w:rPr>
        <w:t>, an overlooked snail distorting fascioliasis data: genotype, phenotype, ecology, worldwide spread, susceptibility, applicability. PLoS ONE. 6:e24567.</w:t>
      </w:r>
    </w:p>
    <w:p w14:paraId="56809C8B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  <w:lang w:val="en-US"/>
        </w:rPr>
        <w:t xml:space="preserve">Bargues M.D., Artigas P., Khoubbane M., Mas-Coma S. 2011b. DNA sequence characterisation and phylogeography of </w:t>
      </w:r>
      <w:r w:rsidRPr="0031242E">
        <w:rPr>
          <w:b w:val="0"/>
          <w:i/>
          <w:lang w:val="en-US"/>
        </w:rPr>
        <w:t xml:space="preserve">Lymnaea cousini </w:t>
      </w:r>
      <w:r w:rsidRPr="005962E9">
        <w:rPr>
          <w:b w:val="0"/>
          <w:lang w:val="en-US"/>
        </w:rPr>
        <w:t xml:space="preserve">and related species, vectors of fascioliasis in northern Andean countries, with description of </w:t>
      </w:r>
      <w:r w:rsidRPr="0031242E">
        <w:rPr>
          <w:b w:val="0"/>
          <w:i/>
          <w:lang w:val="en-US"/>
        </w:rPr>
        <w:t xml:space="preserve">L. meridensis </w:t>
      </w:r>
      <w:r w:rsidRPr="005962E9">
        <w:rPr>
          <w:b w:val="0"/>
          <w:lang w:val="en-US"/>
        </w:rPr>
        <w:t xml:space="preserve">n. sp. </w:t>
      </w:r>
      <w:r w:rsidRPr="005962E9">
        <w:rPr>
          <w:b w:val="0"/>
        </w:rPr>
        <w:t>(Gastropoda: Lymnaeidae). Parasites &amp; Vectors. 4:132.</w:t>
      </w:r>
    </w:p>
    <w:p w14:paraId="1F027264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Bargues M.D., Artigas P., Mera y Sierra R., Pointier J.-P., Mas-Coma S. 2007. </w:t>
      </w:r>
      <w:r w:rsidRPr="005962E9">
        <w:rPr>
          <w:b w:val="0"/>
          <w:lang w:val="en-US"/>
        </w:rPr>
        <w:t xml:space="preserve">Characterisation of </w:t>
      </w:r>
      <w:r w:rsidRPr="0031242E">
        <w:rPr>
          <w:b w:val="0"/>
          <w:i/>
          <w:lang w:val="en-US"/>
        </w:rPr>
        <w:t>Lymnaea cubensis</w:t>
      </w:r>
      <w:r w:rsidRPr="005962E9">
        <w:rPr>
          <w:b w:val="0"/>
          <w:lang w:val="en-US"/>
        </w:rPr>
        <w:t xml:space="preserve">, </w:t>
      </w:r>
      <w:r w:rsidRPr="0031242E">
        <w:rPr>
          <w:b w:val="0"/>
          <w:i/>
          <w:lang w:val="en-US"/>
        </w:rPr>
        <w:t>L. viatrix</w:t>
      </w:r>
      <w:r w:rsidRPr="005962E9">
        <w:rPr>
          <w:b w:val="0"/>
          <w:lang w:val="en-US"/>
        </w:rPr>
        <w:t xml:space="preserve"> and </w:t>
      </w:r>
      <w:r w:rsidRPr="0031242E">
        <w:rPr>
          <w:b w:val="0"/>
          <w:i/>
          <w:lang w:val="en-US"/>
        </w:rPr>
        <w:t>L. neotropica</w:t>
      </w:r>
      <w:r w:rsidRPr="005962E9">
        <w:rPr>
          <w:b w:val="0"/>
          <w:lang w:val="en-US"/>
        </w:rPr>
        <w:t xml:space="preserve"> n. sp., the main vectors of </w:t>
      </w:r>
      <w:r w:rsidRPr="0031242E">
        <w:rPr>
          <w:b w:val="0"/>
          <w:i/>
          <w:lang w:val="en-US"/>
        </w:rPr>
        <w:t>Fasciola hepatica</w:t>
      </w:r>
      <w:r w:rsidRPr="005962E9">
        <w:rPr>
          <w:b w:val="0"/>
          <w:lang w:val="en-US"/>
        </w:rPr>
        <w:t xml:space="preserve"> in Latin America, by analysis of their ribosomal and mitochondrial DNA. </w:t>
      </w:r>
      <w:r w:rsidRPr="005962E9">
        <w:rPr>
          <w:b w:val="0"/>
        </w:rPr>
        <w:t>Annals of Tropical Medicine &amp; Parasitology. 101:621–641.</w:t>
      </w:r>
    </w:p>
    <w:p w14:paraId="3BEB1D67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Bargues M.D., González C.L., Artigas P., Mas-Coma S. 2011c. </w:t>
      </w:r>
      <w:r w:rsidRPr="005962E9">
        <w:rPr>
          <w:b w:val="0"/>
          <w:lang w:val="en-US"/>
        </w:rPr>
        <w:t xml:space="preserve">A new baseline for fascioliasis in Venezuela: lymnaeid vectors ascertained by DNA sequencing and analysis of their relationships with human and animal infection. </w:t>
      </w:r>
      <w:r w:rsidRPr="005962E9">
        <w:rPr>
          <w:b w:val="0"/>
        </w:rPr>
        <w:t>Parasites &amp; Vectors. 4:1–18.</w:t>
      </w:r>
    </w:p>
    <w:p w14:paraId="45D3BF4D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</w:rPr>
        <w:t xml:space="preserve">Bargues M.D., Malandrini J.B., Artigas P., Soria C.C., Velásquez J.N., Carnevale S., Mateo L., Khoubbane M., Mas-Coma S. 2016. </w:t>
      </w:r>
      <w:r w:rsidRPr="005962E9">
        <w:rPr>
          <w:b w:val="0"/>
          <w:lang w:val="en-US"/>
        </w:rPr>
        <w:t xml:space="preserve">Human fascioliasis endemic areas in Argentina: multigene characterisation of the lymnaeid vectors and climatic-environmental assessment of the transmission pattern. </w:t>
      </w:r>
      <w:r w:rsidRPr="005962E9">
        <w:rPr>
          <w:b w:val="0"/>
        </w:rPr>
        <w:t>Parasites &amp; Vectors. 9:1–20.</w:t>
      </w:r>
    </w:p>
    <w:p w14:paraId="675EC05E" w14:textId="391D50A6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</w:rPr>
        <w:t xml:space="preserve">Bargues M.D., Mangold A.J., Munoz-Antoli C., Pointier J.-P., Mas-Coma S. 1997. </w:t>
      </w:r>
      <w:r w:rsidRPr="005962E9">
        <w:rPr>
          <w:b w:val="0"/>
          <w:lang w:val="en-US"/>
        </w:rPr>
        <w:t xml:space="preserve">SSU rDNA Characterization of Lymnaeid </w:t>
      </w:r>
      <w:r w:rsidR="0031242E" w:rsidRPr="005962E9">
        <w:rPr>
          <w:b w:val="0"/>
          <w:lang w:val="en-US"/>
        </w:rPr>
        <w:t xml:space="preserve">snails transmitting human fascioliasis in south and central </w:t>
      </w:r>
      <w:r w:rsidRPr="005962E9">
        <w:rPr>
          <w:b w:val="0"/>
          <w:lang w:val="en-US"/>
        </w:rPr>
        <w:t>America. The Journal of Parasitology. 83:1086.</w:t>
      </w:r>
    </w:p>
    <w:p w14:paraId="3906B65B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Bargues M.D., Vigo M., Horak P., Dvorak J., Patzner R.A., Pointier J.P., Jackiewicz M., Meier-Brook C., Mas-Coma S. 2001. European Lymnaeidae (Mollusca: </w:t>
      </w:r>
      <w:r w:rsidRPr="005962E9">
        <w:rPr>
          <w:b w:val="0"/>
          <w:lang w:val="en-US"/>
        </w:rPr>
        <w:lastRenderedPageBreak/>
        <w:t>Gastropoda), intermediate hosts of trematodiases, based on nuclear ribosomal DNA ITS-2 sequences. Infection, Genetics and Evolution. 1:85–107.</w:t>
      </w:r>
    </w:p>
    <w:p w14:paraId="518EA397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Burch J.B. 1982. North American freshwater snails. Transactions of the POETS Society. 1:217–365.</w:t>
      </w:r>
    </w:p>
    <w:p w14:paraId="6826AC39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Correa A.C., Escobar J.S., Durand P., Renaud F., David P., Jarne P., Pointier J.-P., Hurtrez-Boussès S. 2010. Bridging gaps in the molecular phylogeny of the Lymnaeidae (Gastropoda: Pulmonata), vectors of Fascioliasis. BMC Evolutionary Biology. 10:381.</w:t>
      </w:r>
    </w:p>
    <w:p w14:paraId="2EA9F4C7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Correa A.C., Escobar J.S., Noya O., Velásquez L.E., González-Ramírez C., Hurtrez-Boussès S., Pointier J.-P. 2011. Morphological and molecular characterization of Neotropic Lymnaeidae (Gastropoda: Lymnaeoidea), vectors of fasciolosis. Infection, Genetics and Evolution. 11:1978–1988.</w:t>
      </w:r>
    </w:p>
    <w:p w14:paraId="4920499D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Dayrat B., Conrad M., Balayan S., White T.R., Albrecht C., Golding R., Gomes S.R., Harasewych M.G., de Frias Martins A.M. 2011. Phylogenetic relationships and evolution of pulmonate gastropods (Mollusca): New insights from increased taxon sampling. Molecular Phylogenetics and Evolution. 59:425–437.</w:t>
      </w:r>
    </w:p>
    <w:p w14:paraId="76B4E546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Duffy T., Kleiman F., Pietrokovsky S., Issia L., Schijman A.G., Wisnivesky-Colli C. 2009. Real-time PCR strategy for rapid discrimination among main lymnaeid species from Argentina. Acta Tropica. 109:1–4.</w:t>
      </w:r>
    </w:p>
    <w:p w14:paraId="14CC9516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E. R. 2002. Molecular phylogenetic relationships in the aquatic snail genus Lymnaea , the intermediate host of the causative agent of fascioliasis: insights from broader taxon sampling. Parasitology Research. 88:687–696.</w:t>
      </w:r>
    </w:p>
    <w:p w14:paraId="07801AC7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Lounnas M., Correa A.C., Alda P., David P., Dubois M.-P., Calvopiña M., Caron Y., Celi-Erazo M., Dung B.T., Jarne P., Loker E.S., Noya O., Rodríguez-Hidalgo R., Toty C., Uribe N., Pointier J.-P., Hurtrez-Boussès S. 2018. Population structure and genetic diversity in the invasive freshwater snail </w:t>
      </w:r>
      <w:r w:rsidRPr="005962E9">
        <w:rPr>
          <w:b w:val="0"/>
          <w:i/>
          <w:iCs/>
          <w:lang w:val="en-US"/>
        </w:rPr>
        <w:t>Galba schirazensis</w:t>
      </w:r>
      <w:r w:rsidRPr="005962E9">
        <w:rPr>
          <w:b w:val="0"/>
          <w:lang w:val="en-US"/>
        </w:rPr>
        <w:t xml:space="preserve"> (Lymnaeidae). Canadian Journal of Zoology. 96:425–435.</w:t>
      </w:r>
    </w:p>
    <w:p w14:paraId="588FF718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Lounnas M., Vázquez A.A., Alda P., Sartori K., Pointier J.-P., David P., Hurtrez-Boussès S. 2017. Isolation, characterization and population-genetic analysis of microsatellite loci in the freshwater snail </w:t>
      </w:r>
      <w:r w:rsidRPr="005962E9">
        <w:rPr>
          <w:b w:val="0"/>
          <w:i/>
          <w:iCs/>
          <w:lang w:val="en-US"/>
        </w:rPr>
        <w:t>Galba cubensis</w:t>
      </w:r>
      <w:r w:rsidRPr="005962E9">
        <w:rPr>
          <w:b w:val="0"/>
          <w:lang w:val="en-US"/>
        </w:rPr>
        <w:t xml:space="preserve"> (Lymnaeidae). Journal of Molluscan Studies. 83:63–68.</w:t>
      </w:r>
    </w:p>
    <w:p w14:paraId="26073367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Mas-Coma S., Funatsu I.R., Bargues M.D. 2001. </w:t>
      </w:r>
      <w:r w:rsidRPr="00306058">
        <w:rPr>
          <w:b w:val="0"/>
          <w:i/>
          <w:lang w:val="en-US"/>
        </w:rPr>
        <w:t xml:space="preserve">Fasciola hepatica </w:t>
      </w:r>
      <w:r w:rsidRPr="005962E9">
        <w:rPr>
          <w:b w:val="0"/>
          <w:lang w:val="en-US"/>
        </w:rPr>
        <w:t>and lymnaeid snails occurring at very high altitude in South America. Parasitology. 123:S115–S123.</w:t>
      </w:r>
    </w:p>
    <w:p w14:paraId="7D4BCE88" w14:textId="4EAFCBDF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  <w:lang w:val="en-US"/>
        </w:rPr>
        <w:t xml:space="preserve">Medeiros C., Scholte R.G.C., D’ávila S., Caldeira R.L., Carvalho O. dos S. 2014. </w:t>
      </w:r>
      <w:r w:rsidR="00306058">
        <w:rPr>
          <w:b w:val="0"/>
          <w:lang w:val="en-US"/>
        </w:rPr>
        <w:t>S</w:t>
      </w:r>
      <w:r w:rsidR="00306058" w:rsidRPr="005962E9">
        <w:rPr>
          <w:b w:val="0"/>
          <w:lang w:val="en-US"/>
        </w:rPr>
        <w:t xml:space="preserve">patial distribution of </w:t>
      </w:r>
      <w:proofErr w:type="spellStart"/>
      <w:r w:rsidR="00306058" w:rsidRPr="005962E9">
        <w:rPr>
          <w:b w:val="0"/>
          <w:lang w:val="en-US"/>
        </w:rPr>
        <w:t>lymnaeidae</w:t>
      </w:r>
      <w:proofErr w:type="spellEnd"/>
      <w:r w:rsidR="00306058" w:rsidRPr="005962E9">
        <w:rPr>
          <w:b w:val="0"/>
          <w:lang w:val="en-US"/>
        </w:rPr>
        <w:t xml:space="preserve"> (</w:t>
      </w:r>
      <w:r w:rsidR="00306058">
        <w:rPr>
          <w:b w:val="0"/>
          <w:lang w:val="en-US"/>
        </w:rPr>
        <w:t xml:space="preserve">Mollusca, </w:t>
      </w:r>
      <w:proofErr w:type="spellStart"/>
      <w:r w:rsidR="00306058">
        <w:rPr>
          <w:b w:val="0"/>
          <w:lang w:val="en-US"/>
        </w:rPr>
        <w:t>B</w:t>
      </w:r>
      <w:r w:rsidR="00306058" w:rsidRPr="005962E9">
        <w:rPr>
          <w:b w:val="0"/>
          <w:lang w:val="en-US"/>
        </w:rPr>
        <w:t>asomma</w:t>
      </w:r>
      <w:r w:rsidR="00306058">
        <w:rPr>
          <w:b w:val="0"/>
          <w:lang w:val="en-US"/>
        </w:rPr>
        <w:t>tophora</w:t>
      </w:r>
      <w:proofErr w:type="spellEnd"/>
      <w:r w:rsidR="00306058">
        <w:rPr>
          <w:b w:val="0"/>
          <w:lang w:val="en-US"/>
        </w:rPr>
        <w:t xml:space="preserve">), intermediate host of </w:t>
      </w:r>
      <w:r w:rsidR="00306058" w:rsidRPr="00306058">
        <w:rPr>
          <w:b w:val="0"/>
          <w:i/>
          <w:lang w:val="en-US"/>
        </w:rPr>
        <w:t>Fasciola hepatica</w:t>
      </w:r>
      <w:r w:rsidR="00306058">
        <w:rPr>
          <w:b w:val="0"/>
          <w:lang w:val="en-US"/>
        </w:rPr>
        <w:t xml:space="preserve"> Linnaeus, 1758 (</w:t>
      </w:r>
      <w:proofErr w:type="spellStart"/>
      <w:r w:rsidR="00306058">
        <w:rPr>
          <w:b w:val="0"/>
          <w:lang w:val="en-US"/>
        </w:rPr>
        <w:t>Trematoda</w:t>
      </w:r>
      <w:proofErr w:type="spellEnd"/>
      <w:r w:rsidR="00306058">
        <w:rPr>
          <w:b w:val="0"/>
          <w:lang w:val="en-US"/>
        </w:rPr>
        <w:t xml:space="preserve">, </w:t>
      </w:r>
      <w:proofErr w:type="spellStart"/>
      <w:r w:rsidR="00306058">
        <w:rPr>
          <w:b w:val="0"/>
          <w:lang w:val="en-US"/>
        </w:rPr>
        <w:t>Digenea</w:t>
      </w:r>
      <w:proofErr w:type="spellEnd"/>
      <w:r w:rsidR="00306058">
        <w:rPr>
          <w:b w:val="0"/>
          <w:lang w:val="en-US"/>
        </w:rPr>
        <w:t>) in B</w:t>
      </w:r>
      <w:r w:rsidR="00306058" w:rsidRPr="005962E9">
        <w:rPr>
          <w:b w:val="0"/>
          <w:lang w:val="en-US"/>
        </w:rPr>
        <w:t>razil</w:t>
      </w:r>
      <w:r w:rsidRPr="005962E9">
        <w:rPr>
          <w:b w:val="0"/>
          <w:lang w:val="en-US"/>
        </w:rPr>
        <w:t xml:space="preserve">. Revista do Instituto de Medicina Tropical de São Paulo. </w:t>
      </w:r>
      <w:r w:rsidRPr="005962E9">
        <w:rPr>
          <w:b w:val="0"/>
        </w:rPr>
        <w:t>56:235–252.</w:t>
      </w:r>
    </w:p>
    <w:p w14:paraId="603F289F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</w:rPr>
        <w:t xml:space="preserve">Mera y Sierra R., Artigas P., Cuervo P., Deis E., Sidoti L., Mas-Coma S., Bargues M.D. 2009. </w:t>
      </w:r>
      <w:r w:rsidRPr="005962E9">
        <w:rPr>
          <w:b w:val="0"/>
          <w:lang w:val="en-US"/>
        </w:rPr>
        <w:t xml:space="preserve">Fascioliasis transmission by </w:t>
      </w:r>
      <w:r w:rsidRPr="00306058">
        <w:rPr>
          <w:b w:val="0"/>
          <w:i/>
          <w:lang w:val="en-US"/>
        </w:rPr>
        <w:t xml:space="preserve">Lymnaea neotropica </w:t>
      </w:r>
      <w:r w:rsidRPr="005962E9">
        <w:rPr>
          <w:b w:val="0"/>
          <w:lang w:val="en-US"/>
        </w:rPr>
        <w:t>confirmed by nuclear rDNA and mtDNA sequencing in Argentina. Veterinary Parasitology. 166:73–79.</w:t>
      </w:r>
    </w:p>
    <w:p w14:paraId="72064748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Novobilský A., Engström A., Sollenberg S., Gustafsson K., Morrison D.A., Höglund J. 2014. Transmission patterns of Fasciola hepatica to ruminants in Sweden. Veterinary Parasitology. 203:276–286.</w:t>
      </w:r>
    </w:p>
    <w:p w14:paraId="75E98818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Novobilský A., Kašný M., Beran L., Rondelaud D., Höglund J. 2013. </w:t>
      </w:r>
      <w:r w:rsidRPr="00306058">
        <w:rPr>
          <w:b w:val="0"/>
          <w:i/>
          <w:lang w:val="en-US"/>
        </w:rPr>
        <w:t xml:space="preserve">Lymnaea palustris </w:t>
      </w:r>
      <w:r w:rsidRPr="005962E9">
        <w:rPr>
          <w:b w:val="0"/>
          <w:lang w:val="en-US"/>
        </w:rPr>
        <w:t xml:space="preserve">and </w:t>
      </w:r>
      <w:r w:rsidRPr="00306058">
        <w:rPr>
          <w:b w:val="0"/>
          <w:i/>
          <w:lang w:val="en-US"/>
        </w:rPr>
        <w:t>Lymnaea fuscus</w:t>
      </w:r>
      <w:r w:rsidRPr="005962E9">
        <w:rPr>
          <w:b w:val="0"/>
          <w:lang w:val="en-US"/>
        </w:rPr>
        <w:t xml:space="preserve"> are potential but uncommon intermediate hosts of </w:t>
      </w:r>
      <w:r w:rsidRPr="00306058">
        <w:rPr>
          <w:b w:val="0"/>
          <w:i/>
          <w:lang w:val="en-US"/>
        </w:rPr>
        <w:t>Fasciola hepatica</w:t>
      </w:r>
      <w:r w:rsidRPr="005962E9">
        <w:rPr>
          <w:b w:val="0"/>
          <w:lang w:val="en-US"/>
        </w:rPr>
        <w:t xml:space="preserve"> in Sweden. Parasites &amp; Vectors. 6:251.</w:t>
      </w:r>
    </w:p>
    <w:p w14:paraId="1B16F323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>Patel S., Schell T., Eifert C., Feldmeyer B., Pfenninger M. 2015. Characterizing a hybrid zone between a cryptic species pair of freshwater snails. Molecular Ecology. 24:643–655.</w:t>
      </w:r>
    </w:p>
    <w:p w14:paraId="5A7A4747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Pujadas J.M., Farber M., Pointier J.-P., Giudici C., Wisnivesky C., Prepelitchi L. 2015. New record for </w:t>
      </w:r>
      <w:r w:rsidRPr="005962E9">
        <w:rPr>
          <w:b w:val="0"/>
          <w:i/>
          <w:iCs/>
          <w:lang w:val="en-US"/>
        </w:rPr>
        <w:t>Galba neotropica</w:t>
      </w:r>
      <w:r w:rsidRPr="005962E9">
        <w:rPr>
          <w:b w:val="0"/>
          <w:lang w:val="en-US"/>
        </w:rPr>
        <w:t xml:space="preserve"> (d’Orbigny, 1835) in Argentina, with a detailed analysis of its morphology and molecular characteristics. Molluscan Research. 35:153–160.</w:t>
      </w:r>
    </w:p>
    <w:p w14:paraId="200D4629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Sanabria R., Mouzet R., Courtioux B., Vignoles P., Rondelaud D., Dreyfuss G., Cabaret J., Romero J. 2012. Intermediate snail hosts of French </w:t>
      </w:r>
      <w:r w:rsidRPr="00306058">
        <w:rPr>
          <w:b w:val="0"/>
          <w:i/>
          <w:lang w:val="en-US"/>
        </w:rPr>
        <w:t>Fasciola hepatica</w:t>
      </w:r>
      <w:r w:rsidRPr="005962E9">
        <w:rPr>
          <w:b w:val="0"/>
          <w:lang w:val="en-US"/>
        </w:rPr>
        <w:t xml:space="preserve">: </w:t>
      </w:r>
      <w:r w:rsidRPr="00306058">
        <w:rPr>
          <w:b w:val="0"/>
          <w:i/>
          <w:lang w:val="en-US"/>
        </w:rPr>
        <w:t>Lymnaea neotropica</w:t>
      </w:r>
      <w:r w:rsidRPr="005962E9">
        <w:rPr>
          <w:b w:val="0"/>
          <w:lang w:val="en-US"/>
        </w:rPr>
        <w:t xml:space="preserve"> and </w:t>
      </w:r>
      <w:r w:rsidRPr="00306058">
        <w:rPr>
          <w:b w:val="0"/>
          <w:i/>
          <w:lang w:val="en-US"/>
        </w:rPr>
        <w:t>Lymnaea viatrix</w:t>
      </w:r>
      <w:r w:rsidRPr="005962E9">
        <w:rPr>
          <w:b w:val="0"/>
          <w:lang w:val="en-US"/>
        </w:rPr>
        <w:t xml:space="preserve"> are better hosts than local </w:t>
      </w:r>
      <w:r w:rsidRPr="00306058">
        <w:rPr>
          <w:b w:val="0"/>
          <w:i/>
          <w:lang w:val="en-US"/>
        </w:rPr>
        <w:t>Galba truncatula</w:t>
      </w:r>
      <w:r w:rsidRPr="005962E9">
        <w:rPr>
          <w:b w:val="0"/>
          <w:lang w:val="en-US"/>
        </w:rPr>
        <w:t>. Parasitology Research. 111:2011–2016.</w:t>
      </w:r>
    </w:p>
    <w:p w14:paraId="384964CB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  <w:lang w:val="en-US"/>
        </w:rPr>
        <w:t xml:space="preserve">Sanabria R., Mouzet R., Pankrác J., Djuikwo Teukeng F.F., Courtioux B., Novobilský A., Höglund J., Kašný M., Vignoles P., Dreyfuss G., Rondelaud D., Romero J. 2013. </w:t>
      </w:r>
      <w:r w:rsidRPr="00306058">
        <w:rPr>
          <w:b w:val="0"/>
          <w:i/>
          <w:lang w:val="en-US"/>
        </w:rPr>
        <w:t>Lymnaea neotropica</w:t>
      </w:r>
      <w:r w:rsidRPr="005962E9">
        <w:rPr>
          <w:b w:val="0"/>
          <w:lang w:val="en-US"/>
        </w:rPr>
        <w:t xml:space="preserve"> and </w:t>
      </w:r>
      <w:r w:rsidRPr="00306058">
        <w:rPr>
          <w:b w:val="0"/>
          <w:i/>
          <w:lang w:val="en-US"/>
        </w:rPr>
        <w:t>Lymnaea viatrix</w:t>
      </w:r>
      <w:r w:rsidRPr="005962E9">
        <w:rPr>
          <w:b w:val="0"/>
          <w:lang w:val="en-US"/>
        </w:rPr>
        <w:t xml:space="preserve">, potential intermediate hosts for </w:t>
      </w:r>
      <w:r w:rsidRPr="00306058">
        <w:rPr>
          <w:b w:val="0"/>
          <w:i/>
          <w:lang w:val="en-US"/>
        </w:rPr>
        <w:t>Fascioloides magna</w:t>
      </w:r>
      <w:r w:rsidRPr="005962E9">
        <w:rPr>
          <w:b w:val="0"/>
          <w:lang w:val="en-US"/>
        </w:rPr>
        <w:t xml:space="preserve">. Journal of Helminthology. </w:t>
      </w:r>
      <w:r w:rsidRPr="005962E9">
        <w:rPr>
          <w:b w:val="0"/>
        </w:rPr>
        <w:t>87:494–500.</w:t>
      </w:r>
    </w:p>
    <w:p w14:paraId="72AC87AD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</w:rPr>
        <w:t xml:space="preserve">Schniebs K., Glöer P., Quiñonero-Salgado S., Lopez-Soriano J., Hundsdoerfer A.K. 2018. </w:t>
      </w:r>
      <w:r w:rsidRPr="005962E9">
        <w:rPr>
          <w:b w:val="0"/>
          <w:lang w:val="en-US"/>
        </w:rPr>
        <w:t xml:space="preserve">The first record of </w:t>
      </w:r>
      <w:r w:rsidRPr="00306058">
        <w:rPr>
          <w:b w:val="0"/>
          <w:i/>
          <w:lang w:val="en-US"/>
        </w:rPr>
        <w:t>Galba cubensis</w:t>
      </w:r>
      <w:r w:rsidRPr="005962E9">
        <w:rPr>
          <w:b w:val="0"/>
          <w:lang w:val="en-US"/>
        </w:rPr>
        <w:t xml:space="preserve"> (l. Pfeiffer, 1839) (Mollusca: Gastropoda: Lymnaeidae) from open fields of Europe. Folia Malacologica. 26:3–15.</w:t>
      </w:r>
    </w:p>
    <w:p w14:paraId="5FDDE012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  <w:lang w:val="en-US"/>
        </w:rPr>
        <w:t xml:space="preserve">Standley C.J., Prepelitchi L., Pietrokovsky S.M., Issia L., Stothard J., Wisnivesky-Colli C. 2013. Molecular characterization of cryptic and sympatric lymnaeid species from the </w:t>
      </w:r>
      <w:r w:rsidRPr="00306058">
        <w:rPr>
          <w:b w:val="0"/>
          <w:i/>
          <w:lang w:val="en-US"/>
        </w:rPr>
        <w:t>Galba</w:t>
      </w:r>
      <w:r w:rsidRPr="005962E9">
        <w:rPr>
          <w:b w:val="0"/>
          <w:lang w:val="en-US"/>
        </w:rPr>
        <w:t>/</w:t>
      </w:r>
      <w:r w:rsidRPr="00306058">
        <w:rPr>
          <w:b w:val="0"/>
          <w:i/>
          <w:lang w:val="en-US"/>
        </w:rPr>
        <w:t>Fossaria</w:t>
      </w:r>
      <w:r w:rsidRPr="005962E9">
        <w:rPr>
          <w:b w:val="0"/>
          <w:lang w:val="en-US"/>
        </w:rPr>
        <w:t xml:space="preserve"> group in Mendoza Province, Northern Patagonia, Argentina. Parasites &amp; Vectors. 6:304.</w:t>
      </w:r>
    </w:p>
    <w:p w14:paraId="5DEA05DA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  <w:lang w:val="en-US"/>
        </w:rPr>
        <w:t xml:space="preserve">Struck T.H., Feder J.L., Bendiksby M., Birkeland S., Cerca J., Gusarov V.I., Kistenich S., Larsson K.-H., Liow L.H., Nowak M.D., Stedje B., Bachmann L., Dimitrov D. 2018. Finding evolutionary processes hidden in cryptic species. Trends in Ecology &amp; Evolution. </w:t>
      </w:r>
      <w:r w:rsidRPr="005962E9">
        <w:rPr>
          <w:b w:val="0"/>
        </w:rPr>
        <w:t>33:153–163.</w:t>
      </w:r>
    </w:p>
    <w:p w14:paraId="75EF6AF0" w14:textId="77777777" w:rsidR="005962E9" w:rsidRPr="005962E9" w:rsidRDefault="005962E9" w:rsidP="005962E9">
      <w:pPr>
        <w:pStyle w:val="Bibliografa1"/>
        <w:rPr>
          <w:b w:val="0"/>
          <w:lang w:val="en-US"/>
        </w:rPr>
      </w:pPr>
      <w:r w:rsidRPr="005962E9">
        <w:rPr>
          <w:b w:val="0"/>
        </w:rPr>
        <w:t xml:space="preserve">Uribe N., Becerra W.M., Velásquez L.E. 2014. </w:t>
      </w:r>
      <w:r w:rsidRPr="00306058">
        <w:rPr>
          <w:b w:val="0"/>
          <w:i/>
        </w:rPr>
        <w:t xml:space="preserve">Lymnaea cousini </w:t>
      </w:r>
      <w:r w:rsidRPr="005962E9">
        <w:rPr>
          <w:b w:val="0"/>
        </w:rPr>
        <w:t xml:space="preserve">huésped intermediario de </w:t>
      </w:r>
      <w:bookmarkStart w:id="0" w:name="_GoBack"/>
      <w:r w:rsidRPr="00306058">
        <w:rPr>
          <w:b w:val="0"/>
          <w:i/>
        </w:rPr>
        <w:t>Fasciola hepatica</w:t>
      </w:r>
      <w:bookmarkEnd w:id="0"/>
      <w:r w:rsidRPr="005962E9">
        <w:rPr>
          <w:b w:val="0"/>
        </w:rPr>
        <w:t xml:space="preserve"> en el trópico alto andino colombiano y los nuevos haplotipos para su marcador mitocondrial citocromo oxidasa I. Biomédica. </w:t>
      </w:r>
      <w:r w:rsidRPr="005962E9">
        <w:rPr>
          <w:b w:val="0"/>
          <w:lang w:val="en-US"/>
        </w:rPr>
        <w:t>34.</w:t>
      </w:r>
    </w:p>
    <w:p w14:paraId="7CE664DB" w14:textId="77777777" w:rsidR="005962E9" w:rsidRPr="005962E9" w:rsidRDefault="005962E9" w:rsidP="005962E9">
      <w:pPr>
        <w:pStyle w:val="Bibliografa1"/>
        <w:rPr>
          <w:b w:val="0"/>
        </w:rPr>
      </w:pPr>
      <w:r w:rsidRPr="005962E9">
        <w:rPr>
          <w:b w:val="0"/>
          <w:lang w:val="en-US"/>
        </w:rPr>
        <w:t xml:space="preserve">Vinarski M.V., Schniebs K., Glöer P., Hundsdoerfer A.K. 2011. The taxonomic status and phylogenetic relationships of the genus </w:t>
      </w:r>
      <w:r w:rsidRPr="005962E9">
        <w:rPr>
          <w:b w:val="0"/>
          <w:i/>
          <w:iCs/>
          <w:lang w:val="en-US"/>
        </w:rPr>
        <w:t>Aenigmomphiscola</w:t>
      </w:r>
      <w:r w:rsidRPr="005962E9">
        <w:rPr>
          <w:b w:val="0"/>
          <w:lang w:val="en-US"/>
        </w:rPr>
        <w:t xml:space="preserve"> Kruglov and Starobogatov, 1981 (Gastropoda: Pulmonata: Lymnaeidae). </w:t>
      </w:r>
      <w:r w:rsidRPr="005962E9">
        <w:rPr>
          <w:b w:val="0"/>
        </w:rPr>
        <w:t>Journal of Natural History. 45:2049–2068.</w:t>
      </w:r>
    </w:p>
    <w:p w14:paraId="2DB82683" w14:textId="77777777" w:rsidR="005962E9" w:rsidRPr="005962E9" w:rsidRDefault="005962E9" w:rsidP="00B25434">
      <w:pPr>
        <w:rPr>
          <w:rFonts w:ascii="Times New Roman" w:hAnsi="Times New Roman" w:cs="Times New Roman"/>
          <w:b/>
        </w:rPr>
      </w:pPr>
      <w:r w:rsidRPr="005962E9">
        <w:rPr>
          <w:rFonts w:ascii="Times New Roman" w:hAnsi="Times New Roman" w:cs="Times New Roman"/>
        </w:rPr>
        <w:fldChar w:fldCharType="end"/>
      </w:r>
    </w:p>
    <w:sectPr w:rsidR="005962E9" w:rsidRPr="005962E9" w:rsidSect="00A916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34"/>
    <w:rsid w:val="00033758"/>
    <w:rsid w:val="000D1159"/>
    <w:rsid w:val="0012343C"/>
    <w:rsid w:val="00266AE0"/>
    <w:rsid w:val="00281926"/>
    <w:rsid w:val="00295631"/>
    <w:rsid w:val="00306058"/>
    <w:rsid w:val="0031242E"/>
    <w:rsid w:val="0036180C"/>
    <w:rsid w:val="003F114E"/>
    <w:rsid w:val="004923E6"/>
    <w:rsid w:val="005962E9"/>
    <w:rsid w:val="006678B7"/>
    <w:rsid w:val="00736997"/>
    <w:rsid w:val="008A696F"/>
    <w:rsid w:val="00A274E0"/>
    <w:rsid w:val="00A9167B"/>
    <w:rsid w:val="00B25434"/>
    <w:rsid w:val="00B67040"/>
    <w:rsid w:val="00C70146"/>
    <w:rsid w:val="00CC42E9"/>
    <w:rsid w:val="00CF6752"/>
    <w:rsid w:val="00E25554"/>
    <w:rsid w:val="00EE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F5A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5962E9"/>
    <w:pPr>
      <w:spacing w:after="240"/>
      <w:ind w:left="720" w:hanging="720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1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97</Words>
  <Characters>7139</Characters>
  <Application>Microsoft Macintosh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19-10-21T20:14:00Z</dcterms:created>
  <dcterms:modified xsi:type="dcterms:W3CDTF">2019-10-22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0MsjwMAI"/&gt;&lt;style id="http://www.zotero.org/styles/systematic-biology" hasBibliography="1" bibliographyStyleHasBeenSet="1"/&gt;&lt;prefs&gt;&lt;pref name="fieldType" value="Field"/&gt;&lt;/prefs&gt;&lt;/data&gt;</vt:lpwstr>
  </property>
</Properties>
</file>